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A8D" w:rsidRPr="00492807" w:rsidRDefault="00F85A8D" w:rsidP="00F85A8D">
      <w:pPr>
        <w:rPr>
          <w:lang w:val="en-GB"/>
        </w:rPr>
      </w:pPr>
      <w:r w:rsidRPr="00037D28">
        <w:rPr>
          <w:b/>
          <w:lang w:val="en-GB"/>
        </w:rPr>
        <w:t xml:space="preserve">Table </w:t>
      </w:r>
      <w:r w:rsidR="00147131" w:rsidRPr="00037D28">
        <w:rPr>
          <w:b/>
          <w:lang w:val="en-GB"/>
        </w:rPr>
        <w:t>S2</w:t>
      </w:r>
      <w:r w:rsidR="00AC2506" w:rsidRPr="00037D28">
        <w:rPr>
          <w:b/>
          <w:lang w:val="en-GB"/>
        </w:rPr>
        <w:t>.</w:t>
      </w:r>
      <w:r w:rsidR="00037D28">
        <w:rPr>
          <w:lang w:val="en-GB"/>
        </w:rPr>
        <w:t xml:space="preserve"> E</w:t>
      </w:r>
      <w:r w:rsidRPr="00492807">
        <w:rPr>
          <w:lang w:val="en-GB"/>
        </w:rPr>
        <w:t>xcluded studie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6574"/>
      </w:tblGrid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Author and year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Reason for exclusion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Maldonado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comparison between patients on anticoagulants and not on anticoagulants. There are 3 studies included in a qualitative analysis (1 is included in our set, 1 has no comparison, 1 is case study of 1 or 2 patients)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Fauvel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Wrong I/C: study compares patients with pulmonary embolism with pati</w:t>
            </w:r>
            <w:r w:rsidR="00C04344">
              <w:rPr>
                <w:lang w:val="en-GB"/>
              </w:rPr>
              <w:t>ents without pulmonary embolism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Tremblay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ame as rayyan-90706111</w:t>
            </w:r>
          </w:p>
        </w:tc>
      </w:tr>
      <w:tr w:rsidR="00F85A8D" w:rsidRPr="00C04344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Al-Samkar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Wrong C: the study compares coagulation and inflammatory</w:t>
            </w:r>
            <w:r w:rsidRPr="00492807">
              <w:rPr>
                <w:lang w:val="en-GB"/>
              </w:rPr>
              <w:br/>
              <w:t>parameters.</w:t>
            </w:r>
            <w:r w:rsidR="00C04344">
              <w:rPr>
                <w:lang w:val="en-GB"/>
              </w:rPr>
              <w:t xml:space="preserve"> Not the use of anticoagulants</w:t>
            </w:r>
            <w:r w:rsidRPr="00492807">
              <w:rPr>
                <w:lang w:val="en-GB"/>
              </w:rPr>
              <w:t xml:space="preserve"> : Coagulation and inflammatory parameters were compared between patients with and without coagulation-associated complications. Exclude want parameters (niet use zelf) vgl met complications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Cumming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comparison between patients on anticoagulants and not on anticoagulants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Helm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Wrong C: the study compares covid and non covid patients on Thrombotic and ischemic complications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Liu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roof-of-concept trial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Viecca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roof-of-concept study, wrong I (antiplatelet), wrong O (hypoxemia)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Lodigian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tudy does not compare patients on anticoagulants with patien</w:t>
            </w:r>
            <w:r w:rsidR="00C04344">
              <w:rPr>
                <w:lang w:val="en-GB"/>
              </w:rPr>
              <w:t>t</w:t>
            </w:r>
            <w:r w:rsidRPr="00492807">
              <w:rPr>
                <w:lang w:val="en-GB"/>
              </w:rPr>
              <w:t>s not on anticoagulants but t</w:t>
            </w:r>
            <w:r w:rsidR="00C04344">
              <w:rPr>
                <w:lang w:val="en-GB"/>
              </w:rPr>
              <w:t>h</w:t>
            </w:r>
            <w:r w:rsidRPr="00492807">
              <w:rPr>
                <w:lang w:val="en-GB"/>
              </w:rPr>
              <w:t>romboembolytic events in patients admitted to IC and to ward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orfidia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Does not include original data, is a comment on the paper of Tang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Aghamohammadi 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original data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Ross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ame as rayyan-90706105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ierce-William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regnant women, wrong outcome (severe vs critical)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oman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Pre-print, not peer reviewed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Trigoni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Wrong C: all pa</w:t>
            </w:r>
            <w:r w:rsidR="00C04344">
              <w:rPr>
                <w:lang w:val="en-GB"/>
              </w:rPr>
              <w:t>tients were using prophylactic a</w:t>
            </w:r>
            <w:r w:rsidRPr="00492807">
              <w:rPr>
                <w:lang w:val="en-GB"/>
              </w:rPr>
              <w:t>nticoagulants so wrong comparison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Ze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Wrong I/C: high Padua prediction score  vs low PPS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ecco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C04344" w:rsidP="001064F5">
            <w:pPr>
              <w:rPr>
                <w:lang w:val="en-GB"/>
              </w:rPr>
            </w:pPr>
            <w:r>
              <w:rPr>
                <w:lang w:val="en-GB"/>
              </w:rPr>
              <w:t>Wrong C: death vs survivor in</w:t>
            </w:r>
            <w:r w:rsidR="00F85A8D" w:rsidRPr="00492807">
              <w:rPr>
                <w:lang w:val="en-GB"/>
              </w:rPr>
              <w:t xml:space="preserve">stead of 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Aghamohammad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ame as rayyan-88799905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 xml:space="preserve">Coto-Hernández (2020) 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 xml:space="preserve">No original </w:t>
            </w:r>
            <w:r w:rsidR="00C04344">
              <w:rPr>
                <w:lang w:val="en-GB"/>
              </w:rPr>
              <w:t>d</w:t>
            </w:r>
            <w:r w:rsidRPr="00492807">
              <w:rPr>
                <w:lang w:val="en-GB"/>
              </w:rPr>
              <w:t>ata, comment on the paper of Tang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Doganc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original data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Kow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o</w:t>
            </w:r>
            <w:r w:rsidR="00C04344">
              <w:rPr>
                <w:lang w:val="en-GB"/>
              </w:rPr>
              <w:t>r</w:t>
            </w:r>
            <w:r w:rsidRPr="00492807">
              <w:rPr>
                <w:lang w:val="en-GB"/>
              </w:rPr>
              <w:t>iginal data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Menezes-Rodrigue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original data</w:t>
            </w:r>
          </w:p>
        </w:tc>
      </w:tr>
      <w:tr w:rsidR="00F85A8D" w:rsidRPr="00492807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lastRenderedPageBreak/>
              <w:t>Sivaloganathan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Same as rayyan-90528100</w:t>
            </w:r>
          </w:p>
        </w:tc>
      </w:tr>
      <w:tr w:rsidR="00F85A8D" w:rsidRPr="00037D28" w:rsidTr="001064F5">
        <w:trPr>
          <w:trHeight w:val="20"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Ayerbe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A8D" w:rsidRPr="00492807" w:rsidRDefault="00F85A8D" w:rsidP="001064F5">
            <w:pPr>
              <w:rPr>
                <w:lang w:val="en-GB"/>
              </w:rPr>
            </w:pPr>
            <w:r w:rsidRPr="00492807">
              <w:rPr>
                <w:lang w:val="en-GB"/>
              </w:rPr>
              <w:t>No information on dosage and start moment of anticoagulant drugs</w:t>
            </w:r>
          </w:p>
        </w:tc>
      </w:tr>
    </w:tbl>
    <w:p w:rsidR="00F85A8D" w:rsidRPr="00492807" w:rsidRDefault="00F85A8D" w:rsidP="00F85A8D">
      <w:pPr>
        <w:rPr>
          <w:lang w:val="en-GB"/>
        </w:rPr>
      </w:pPr>
    </w:p>
    <w:sectPr w:rsidR="00F85A8D" w:rsidRPr="00492807" w:rsidSect="00522F14">
      <w:footerReference w:type="default" r:id="rId8"/>
      <w:pgSz w:w="11900" w:h="16840" w:code="9"/>
      <w:pgMar w:top="1440" w:right="1797" w:bottom="1440" w:left="1797" w:header="709" w:footer="709" w:gutter="0"/>
      <w:lnNumType w:countBy="5"/>
      <w:cols w:space="708"/>
      <w:docGrid w:linePitch="3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F30" w:rsidRDefault="00BD2F30">
      <w:r>
        <w:separator/>
      </w:r>
    </w:p>
  </w:endnote>
  <w:endnote w:type="continuationSeparator" w:id="0">
    <w:p w:rsidR="00BD2F30" w:rsidRDefault="00BD2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28F" w:rsidRPr="00C14498" w:rsidRDefault="00624E7A" w:rsidP="00C65F3E">
    <w:pPr>
      <w:rPr>
        <w:lang w:val="en-US"/>
      </w:rPr>
    </w:pPr>
    <w:r w:rsidRPr="00C65F3E">
      <w:fldChar w:fldCharType="begin"/>
    </w:r>
    <w:r w:rsidRPr="00C14498">
      <w:rPr>
        <w:lang w:val="en-US"/>
      </w:rPr>
      <w:instrText xml:space="preserve"> PAGE   \* MERGEFORMAT </w:instrText>
    </w:r>
    <w:r w:rsidRPr="00C65F3E">
      <w:fldChar w:fldCharType="separate"/>
    </w:r>
    <w:r w:rsidR="00E905A1">
      <w:rPr>
        <w:noProof/>
        <w:lang w:val="en-US"/>
      </w:rPr>
      <w:t>1</w:t>
    </w:r>
    <w:r w:rsidRPr="00C65F3E">
      <w:fldChar w:fldCharType="end"/>
    </w:r>
  </w:p>
  <w:p w:rsidR="0053628F" w:rsidRPr="005A581E" w:rsidRDefault="00624E7A" w:rsidP="00C65F3E">
    <w:pPr>
      <w:rPr>
        <w:lang w:val="fr-CH"/>
      </w:rPr>
    </w:pPr>
    <w:r w:rsidRPr="005A581E">
      <w:rPr>
        <w:lang w:val="fr-CH"/>
      </w:rPr>
      <w:t>modules cardiovasculaire complicaties COVID-19</w:t>
    </w:r>
  </w:p>
  <w:p w:rsidR="0053628F" w:rsidRPr="005A581E" w:rsidRDefault="00624E7A" w:rsidP="00C65F3E">
    <w:pPr>
      <w:rPr>
        <w:lang w:val="fr-CH"/>
      </w:rPr>
    </w:pPr>
    <w:r w:rsidRPr="005A581E">
      <w:rPr>
        <w:lang w:val="fr-CH"/>
      </w:rPr>
      <w:t>Autorisatie februari 2021Autorisatie februari 2021</w:t>
    </w:r>
  </w:p>
  <w:p w:rsidR="0053628F" w:rsidRPr="005A581E" w:rsidRDefault="00BD2F30" w:rsidP="00C65F3E">
    <w:pPr>
      <w:rPr>
        <w:lang w:val="fr-CH"/>
      </w:rPr>
    </w:pPr>
  </w:p>
  <w:p w:rsidR="0053628F" w:rsidRPr="005A581E" w:rsidRDefault="00BD2F30" w:rsidP="00C65F3E">
    <w:pPr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F30" w:rsidRDefault="00BD2F30">
      <w:r>
        <w:separator/>
      </w:r>
    </w:p>
  </w:footnote>
  <w:footnote w:type="continuationSeparator" w:id="0">
    <w:p w:rsidR="00BD2F30" w:rsidRDefault="00BD2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F130F"/>
    <w:multiLevelType w:val="hybridMultilevel"/>
    <w:tmpl w:val="1D6C2200"/>
    <w:lvl w:ilvl="0" w:tplc="13EE07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8A13C8"/>
    <w:multiLevelType w:val="hybridMultilevel"/>
    <w:tmpl w:val="39A4CE08"/>
    <w:lvl w:ilvl="0" w:tplc="01C4F2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A8D"/>
    <w:rsid w:val="00037D28"/>
    <w:rsid w:val="00043B96"/>
    <w:rsid w:val="00054810"/>
    <w:rsid w:val="00056D70"/>
    <w:rsid w:val="00074F77"/>
    <w:rsid w:val="000A412F"/>
    <w:rsid w:val="000A421B"/>
    <w:rsid w:val="000C433D"/>
    <w:rsid w:val="000E357E"/>
    <w:rsid w:val="00124223"/>
    <w:rsid w:val="001470C1"/>
    <w:rsid w:val="00147131"/>
    <w:rsid w:val="00177E52"/>
    <w:rsid w:val="001C0A35"/>
    <w:rsid w:val="001E3269"/>
    <w:rsid w:val="002E5B04"/>
    <w:rsid w:val="002E799B"/>
    <w:rsid w:val="0035530D"/>
    <w:rsid w:val="003720B7"/>
    <w:rsid w:val="00395F1E"/>
    <w:rsid w:val="0040485D"/>
    <w:rsid w:val="00406C90"/>
    <w:rsid w:val="00441648"/>
    <w:rsid w:val="004731C2"/>
    <w:rsid w:val="00477C24"/>
    <w:rsid w:val="00480CB9"/>
    <w:rsid w:val="004B3154"/>
    <w:rsid w:val="00513435"/>
    <w:rsid w:val="005A18FE"/>
    <w:rsid w:val="00624E7A"/>
    <w:rsid w:val="006607C4"/>
    <w:rsid w:val="006B5450"/>
    <w:rsid w:val="006E1C73"/>
    <w:rsid w:val="00701582"/>
    <w:rsid w:val="00723ABB"/>
    <w:rsid w:val="00733511"/>
    <w:rsid w:val="007E0C49"/>
    <w:rsid w:val="007F1229"/>
    <w:rsid w:val="008043F1"/>
    <w:rsid w:val="008F685C"/>
    <w:rsid w:val="009D5CC9"/>
    <w:rsid w:val="00A07466"/>
    <w:rsid w:val="00A24AD2"/>
    <w:rsid w:val="00A91489"/>
    <w:rsid w:val="00A92972"/>
    <w:rsid w:val="00AC2506"/>
    <w:rsid w:val="00AE68B4"/>
    <w:rsid w:val="00B02AE2"/>
    <w:rsid w:val="00B115B5"/>
    <w:rsid w:val="00B440D3"/>
    <w:rsid w:val="00B50E25"/>
    <w:rsid w:val="00B64D7A"/>
    <w:rsid w:val="00BD078D"/>
    <w:rsid w:val="00BD2F30"/>
    <w:rsid w:val="00C04344"/>
    <w:rsid w:val="00C5503E"/>
    <w:rsid w:val="00C73F00"/>
    <w:rsid w:val="00CF4E05"/>
    <w:rsid w:val="00CF526C"/>
    <w:rsid w:val="00D11C93"/>
    <w:rsid w:val="00D651C4"/>
    <w:rsid w:val="00DB586E"/>
    <w:rsid w:val="00DC4884"/>
    <w:rsid w:val="00DE4A14"/>
    <w:rsid w:val="00E032B1"/>
    <w:rsid w:val="00E0428C"/>
    <w:rsid w:val="00E117BC"/>
    <w:rsid w:val="00E905A1"/>
    <w:rsid w:val="00EC2921"/>
    <w:rsid w:val="00F85A8D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5A8D"/>
    <w:rPr>
      <w:rFonts w:asciiTheme="minorHAnsi" w:eastAsiaTheme="minorHAnsi" w:hAnsiTheme="minorHAnsi" w:cstheme="minorBidi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 w:cs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character" w:styleId="Regelnummer">
    <w:name w:val="line number"/>
    <w:basedOn w:val="Standaardalinea-lettertype"/>
    <w:uiPriority w:val="99"/>
    <w:semiHidden/>
    <w:unhideWhenUsed/>
    <w:rsid w:val="00F85A8D"/>
  </w:style>
  <w:style w:type="character" w:styleId="Hyperlink">
    <w:name w:val="Hyperlink"/>
    <w:basedOn w:val="Standaardalinea-lettertype"/>
    <w:uiPriority w:val="99"/>
    <w:unhideWhenUsed/>
    <w:rsid w:val="00F85A8D"/>
    <w:rPr>
      <w:color w:val="0000FF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F85A8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85A8D"/>
    <w:rPr>
      <w:color w:val="800080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5A8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5A8D"/>
    <w:rPr>
      <w:rFonts w:ascii="Segoe UI" w:eastAsiaTheme="minorHAns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043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0434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04344"/>
    <w:rPr>
      <w:rFonts w:asciiTheme="minorHAnsi" w:eastAsiaTheme="minorHAnsi" w:hAnsiTheme="minorHAnsi" w:cstheme="minorBidi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43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4344"/>
    <w:rPr>
      <w:rFonts w:asciiTheme="minorHAnsi" w:eastAsiaTheme="minorHAnsi" w:hAnsiTheme="minorHAnsi" w:cstheme="minorBid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5A8D"/>
    <w:rPr>
      <w:rFonts w:asciiTheme="minorHAnsi" w:eastAsiaTheme="minorHAnsi" w:hAnsiTheme="minorHAnsi" w:cstheme="minorBidi"/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 w:cs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 w:cs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  <w:style w:type="character" w:styleId="Regelnummer">
    <w:name w:val="line number"/>
    <w:basedOn w:val="Standaardalinea-lettertype"/>
    <w:uiPriority w:val="99"/>
    <w:semiHidden/>
    <w:unhideWhenUsed/>
    <w:rsid w:val="00F85A8D"/>
  </w:style>
  <w:style w:type="character" w:styleId="Hyperlink">
    <w:name w:val="Hyperlink"/>
    <w:basedOn w:val="Standaardalinea-lettertype"/>
    <w:uiPriority w:val="99"/>
    <w:unhideWhenUsed/>
    <w:rsid w:val="00F85A8D"/>
    <w:rPr>
      <w:color w:val="0000FF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F85A8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85A8D"/>
    <w:rPr>
      <w:color w:val="800080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85A8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5A8D"/>
    <w:rPr>
      <w:rFonts w:ascii="Segoe UI" w:eastAsiaTheme="minorHAns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043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0434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04344"/>
    <w:rPr>
      <w:rFonts w:asciiTheme="minorHAnsi" w:eastAsiaTheme="minorHAnsi" w:hAnsiTheme="minorHAnsi" w:cstheme="minorBidi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43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4344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5</cp:revision>
  <dcterms:created xsi:type="dcterms:W3CDTF">2021-03-13T13:50:00Z</dcterms:created>
  <dcterms:modified xsi:type="dcterms:W3CDTF">2021-03-22T20:31:00Z</dcterms:modified>
</cp:coreProperties>
</file>